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2ED" w:rsidRPr="001600A1" w:rsidRDefault="00C822ED" w:rsidP="00C822ED">
      <w:pPr>
        <w:pStyle w:val="a3"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600A1">
        <w:rPr>
          <w:rFonts w:ascii="Times New Roman" w:eastAsia="宋体" w:hAnsi="Times New Roman" w:cs="Times New Roman"/>
          <w:kern w:val="0"/>
          <w:sz w:val="24"/>
          <w:szCs w:val="24"/>
        </w:rPr>
        <w:t>Table S1 Piecewise linear regression analysis of sleep duration and LTL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474"/>
        <w:gridCol w:w="1484"/>
        <w:gridCol w:w="1484"/>
        <w:gridCol w:w="1484"/>
        <w:gridCol w:w="1579"/>
      </w:tblGrid>
      <w:tr w:rsidR="00C822ED" w:rsidRPr="001600A1" w:rsidTr="00930E63">
        <w:trPr>
          <w:trHeight w:val="363"/>
          <w:tblHeader/>
          <w:jc w:val="center"/>
        </w:trPr>
        <w:tc>
          <w:tcPr>
            <w:tcW w:w="2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600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C822ED" w:rsidRPr="001600A1" w:rsidTr="00930E63">
        <w:trPr>
          <w:trHeight w:val="363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D &lt;6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C822ED" w:rsidRPr="001600A1" w:rsidTr="00930E63">
        <w:trPr>
          <w:trHeight w:val="35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D=6-10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-1.7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C822ED" w:rsidRPr="001600A1" w:rsidTr="00930E63">
        <w:trPr>
          <w:trHeight w:val="363"/>
          <w:jc w:val="center"/>
        </w:trPr>
        <w:tc>
          <w:tcPr>
            <w:tcW w:w="2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 xml:space="preserve">D &gt;10h 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-0.57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-1.86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822ED" w:rsidRPr="001600A1" w:rsidRDefault="00C822ED" w:rsidP="00930E63">
            <w:pPr>
              <w:pStyle w:val="a3"/>
              <w:spacing w:line="360" w:lineRule="auto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A1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</w:tbl>
    <w:p w:rsidR="00C822ED" w:rsidRPr="001600A1" w:rsidRDefault="00C822ED" w:rsidP="00C822ED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600A1">
        <w:rPr>
          <w:rFonts w:ascii="Times New Roman" w:hAnsi="Times New Roman" w:cs="Times New Roman" w:hint="eastAsia"/>
          <w:sz w:val="24"/>
          <w:szCs w:val="24"/>
        </w:rPr>
        <w:t>S</w:t>
      </w:r>
      <w:r w:rsidRPr="001600A1">
        <w:rPr>
          <w:rFonts w:ascii="Times New Roman" w:hAnsi="Times New Roman" w:cs="Times New Roman"/>
          <w:sz w:val="24"/>
          <w:szCs w:val="24"/>
        </w:rPr>
        <w:t xml:space="preserve">D: </w:t>
      </w:r>
      <w:r w:rsidRPr="001600A1">
        <w:rPr>
          <w:rFonts w:ascii="Times New Roman" w:eastAsia="宋体" w:hAnsi="Times New Roman" w:cs="Times New Roman"/>
          <w:kern w:val="0"/>
          <w:sz w:val="24"/>
          <w:szCs w:val="24"/>
        </w:rPr>
        <w:t>sleep duration. After control for age, gender, marital status, education, FCMI, smoking, alcohol use, sitting time, BMI, take a nap, sleep quality, T2DM complications, take glucose lowering medications, diabetes duration, life satisfaction, eat sweet food, consumption of oil, a balanced mix of meat and vegetables, triglycerides, total cholesterol, urea, and creatinine</w:t>
      </w:r>
    </w:p>
    <w:p w:rsidR="00944AFC" w:rsidRPr="00C822ED" w:rsidRDefault="00944AFC">
      <w:bookmarkStart w:id="0" w:name="_GoBack"/>
      <w:bookmarkEnd w:id="0"/>
    </w:p>
    <w:sectPr w:rsidR="00944AFC" w:rsidRPr="00C82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2MjA2MzM2NzcyNLNU0lEKTi0uzszPAykwrAUAdHzO+CwAAAA="/>
  </w:docVars>
  <w:rsids>
    <w:rsidRoot w:val="00C822ED"/>
    <w:rsid w:val="00944AFC"/>
    <w:rsid w:val="00C8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8F9A4E-37C7-429B-8FA8-7A56748ED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22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22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91</Characters>
  <Application>Microsoft Office Word</Application>
  <DocSecurity>0</DocSecurity>
  <Lines>16</Lines>
  <Paragraphs>12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in shemsu</dc:creator>
  <cp:keywords/>
  <dc:description/>
  <cp:lastModifiedBy>tajin shemsu</cp:lastModifiedBy>
  <cp:revision>4</cp:revision>
  <dcterms:created xsi:type="dcterms:W3CDTF">2025-05-10T03:12:00Z</dcterms:created>
  <dcterms:modified xsi:type="dcterms:W3CDTF">2025-05-10T03:21:00Z</dcterms:modified>
</cp:coreProperties>
</file>